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>Supplementary Material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Anticancer </w:t>
      </w:r>
      <w:r>
        <w:rPr>
          <w:rFonts w:cs="Times New Roman" w:ascii="Times New Roman" w:hAnsi="Times New Roman"/>
          <w:b/>
          <w:sz w:val="32"/>
          <w:szCs w:val="32"/>
        </w:rPr>
        <w:t>А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>ctivity of the Goat Antimicrobial Peptide ChMAP-28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nna A. Emelianov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, Denis V. Kuzmi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, Pavel V. Panteleev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, Maxim Soroki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, Anton A. Buzdi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1,3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, Tatiana V. Ovchinnikov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1,3,*</w:t>
      </w:r>
    </w:p>
    <w:p>
      <w:pPr>
        <w:pStyle w:val="Normal"/>
        <w:spacing w:lineRule="auto" w:line="240" w:before="0" w:after="2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.M.Shemyakin &amp; Yu.A.Ovchinnikov Institute of Bioorganic Chemistry, the </w:t>
      </w:r>
      <w:hyperlink r:id="rId2" w:tgtFrame="_blank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Russian Academy of Sciences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, Mikhluho-Maklaya  str., 16/10, Moscow, 117997, Russia</w:t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 of Bioinformatics and Molecular Networks, </w:t>
      </w:r>
      <w:r>
        <w:rPr>
          <w:rFonts w:cs="Times New Roman" w:ascii="Times New Roman" w:hAnsi="Times New Roman"/>
          <w:sz w:val="24"/>
          <w:szCs w:val="24"/>
          <w:lang w:val="en-US"/>
        </w:rPr>
        <w:t>OmicsWay Corporation, Walnut, CA</w:t>
      </w:r>
      <w:r>
        <w:rPr>
          <w:rFonts w:cs="Arial" w:ascii="Arial" w:hAnsi="Arial"/>
          <w:color w:val="54545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91789</w:t>
      </w:r>
      <w:r>
        <w:rPr>
          <w:rFonts w:cs="Times New Roman" w:ascii="Times New Roman" w:hAnsi="Times New Roman"/>
          <w:sz w:val="24"/>
          <w:szCs w:val="24"/>
          <w:lang w:val="en-US"/>
        </w:rPr>
        <w:t>, US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I.M. Sechenov First Moscow State Medical University, Trubetskaya str, 8/2, Moscow, 119991, Russia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* Correspondence: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tiana V. Ovchinnikova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ovch@ibch.ru</w:t>
        </w:r>
      </w:hyperlink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) Reversed-phase high-performance liquid chromatography (RP-HPLC) of the recombinant ChMAP-28. RP-HPLC was performed with a linear gradient from 5 to 80% (v/v) of acetonitrile in water containing 0.1% TFA within 1 h. The fraction of the mature recombinant peptide is marked with an asterisk. (B) MALDI-MS analysis of the recombinant ChMAP-28 peptide. The experimental [M+H]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+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onoisotopic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/z </w:t>
      </w:r>
      <w:r>
        <w:rPr>
          <w:rFonts w:cs="Times New Roman" w:ascii="Times New Roman" w:hAnsi="Times New Roman"/>
          <w:sz w:val="24"/>
          <w:szCs w:val="24"/>
          <w:lang w:val="en-US"/>
        </w:rPr>
        <w:t>is presented in the pictur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thway activation strength (PAS) and case-to-normal (CNR) values for unaffected and ChMAP-28-treated cells (at the peptide concentration of 1.25, 2.5, and 5 µM)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2</w:t>
      </w:r>
      <w:r>
        <w:rPr>
          <w:rFonts w:cs="Times New Roman" w:ascii="Times New Roman" w:hAnsi="Times New Roman"/>
          <w:sz w:val="24"/>
          <w:szCs w:val="24"/>
          <w:lang w:val="en-US"/>
        </w:rPr>
        <w:t>. Schematic representation of alterations in Notch and GSK3 molecular pathways after 6 h of incubation with ChMAP-28 at the peptide concentration of 1.25, 2.5, and 5 µM. The pathway is shown as an interacting network, where green arrows indicate activation, red arrows – inhibition. PAS is shown for each sample. Color depth corresponds to the logarithms of the CNR expression rate for each node, where “normal” is a geometric average between control samples. Exact CNR values are provided in Supplementary Table S1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3</w:t>
      </w:r>
      <w:r>
        <w:rPr>
          <w:rFonts w:cs="Times New Roman" w:ascii="Times New Roman" w:hAnsi="Times New Roman"/>
          <w:sz w:val="24"/>
          <w:szCs w:val="24"/>
          <w:lang w:val="en-US"/>
        </w:rPr>
        <w:t>. Schematic representation of alterations in caspase cascade pathway after 6 h of incubation with ChMAP-28 at the peptide concentration of 1.25, 2.5, and 5 µM. The pathway is shown as an interacting network, where green arrows indicate activation, red arrows – inhibition. PAS is shown for each sample. Color depth corresponds to the logarithms of the CNR expression rate for each node, where “normal” is a geometric average between control samples. Exact CNR values are provided in Supplementary Table S1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as.ru/" TargetMode="External"/><Relationship Id="rId3" Type="http://schemas.openxmlformats.org/officeDocument/2006/relationships/hyperlink" Target="mailto:ovch@ibch.r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14:28:00Z</dcterms:created>
  <dc:creator>Anne</dc:creator>
  <dc:description/>
  <cp:keywords/>
  <dc:language>en-US</dc:language>
  <cp:lastModifiedBy>Anne</cp:lastModifiedBy>
  <dcterms:modified xsi:type="dcterms:W3CDTF">2018-12-15T09:32:00Z</dcterms:modified>
  <cp:revision>5</cp:revision>
  <dc:subject/>
  <dc:title/>
</cp:coreProperties>
</file>